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329F8" w14:textId="77777777" w:rsidR="00510E86" w:rsidRDefault="00510E86" w:rsidP="00D92C5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Figure Legend:</w:t>
      </w:r>
    </w:p>
    <w:p w14:paraId="2A0B1CA1" w14:textId="3D5E0D91" w:rsidR="00D92C5C" w:rsidRPr="00370642" w:rsidRDefault="00D92C5C" w:rsidP="00D92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</w:pPr>
      <w:r w:rsidRPr="007246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1.</w:t>
      </w:r>
      <w:r w:rsidRPr="007246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246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LIP </w:t>
      </w:r>
      <w:r w:rsidR="00510E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FRAP </w:t>
      </w:r>
      <w:r w:rsidRPr="007246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how that LCV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 associated with the s-ER </w:t>
      </w:r>
      <w:r w:rsidR="00510E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arly during infection but forms a </w:t>
      </w:r>
      <w:r w:rsidRPr="007246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parate r-ER</w:t>
      </w:r>
      <w:r w:rsidR="00510E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iche at a later stage</w:t>
      </w:r>
      <w:r w:rsidRPr="007246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246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La Fc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γ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stably expressing GFP-RTN4 and RFP-S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β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infected with Halo-tagged WT </w:t>
      </w:r>
      <w:r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L.p.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indicated time point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, and time-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pse images were collected following either FLIP or FRAP photobleaching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(A) FLIP 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ws that GFP-Rtn4 is associated with the LCV at 3 hours post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-infection, and after bleaching, the Rtn4 signal is lost, suggesting only an association,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not a separate compartment. (B and C) FLIP shows that RFP-Sec61</w:t>
      </w:r>
      <w:r w:rsidR="00510E86" w:rsidRPr="00510E86">
        <w:rPr>
          <w:rFonts w:ascii="Symbol" w:hAnsi="Symbol" w:cs="Times New Roman"/>
          <w:color w:val="000000" w:themeColor="text1"/>
          <w:sz w:val="24"/>
          <w:szCs w:val="24"/>
          <w:lang w:val="en-US"/>
        </w:rPr>
        <w:t>b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associated with the LCV 6 hours post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>-infection, and after bleaching, the RFP-Sec61</w:t>
      </w:r>
      <w:r w:rsidR="00510E86" w:rsidRPr="00510E86">
        <w:rPr>
          <w:rFonts w:ascii="Symbol" w:hAnsi="Symbol" w:cs="Times New Roman"/>
          <w:color w:val="000000" w:themeColor="text1"/>
          <w:sz w:val="24"/>
          <w:szCs w:val="24"/>
          <w:lang w:val="x-none"/>
        </w:rPr>
        <w:t>b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x-none"/>
        </w:rPr>
        <w:t xml:space="preserve"> signal around the LCV is not lost,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ggesting that LCV is not contiguous with the host ER.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D, E) </w:t>
      </w:r>
      <w:r w:rsidR="00480A71"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La Fc</w:t>
      </w:r>
      <w:r w:rsidR="00480A71" w:rsidRPr="00370642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γ</w:t>
      </w:r>
      <w:r w:rsidR="00480A71"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stably expressing GFP-RTN4 and RFP-S</w:t>
      </w:r>
      <w:r w:rsidR="00480A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</w:t>
      </w:r>
      <w:r w:rsidR="00480A71"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</w:t>
      </w:r>
      <w:r w:rsidR="00480A71" w:rsidRPr="00370642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β</w:t>
      </w:r>
      <w:r w:rsidR="00480A71"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infected with Halo-tagged WT </w:t>
      </w:r>
      <w:proofErr w:type="spellStart"/>
      <w:r w:rsidR="00480A71"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p.</w:t>
      </w:r>
      <w:proofErr w:type="spellEnd"/>
      <w:r w:rsidR="00480A71"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480A71" w:rsidRPr="00480A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6 hours</w:t>
      </w:r>
      <w:r w:rsidR="00480A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480A7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FP-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β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was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photobleached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around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the LCV and the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fluorescence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was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allowed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to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recover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over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</w:t>
      </w:r>
      <w:proofErr w:type="spellStart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time</w:t>
      </w:r>
      <w:proofErr w:type="spellEnd"/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 xml:space="preserve"> (FRAP)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re is no recovery of fluorescence around the LCV suggesting </w:t>
      </w:r>
      <w:r w:rsidR="00480A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at </w:t>
      </w:r>
      <w:proofErr w:type="spellStart"/>
      <w:r w:rsidR="00480A71" w:rsidRPr="00480A7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p.</w:t>
      </w:r>
      <w:proofErr w:type="spellEnd"/>
      <w:r w:rsidR="00480A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eates </w:t>
      </w:r>
      <w:r w:rsidR="00510E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separate LCV compartment independent of the host rER. </w:t>
      </w:r>
    </w:p>
    <w:p w14:paraId="1577682A" w14:textId="3C96D1EF" w:rsidR="00D92C5C" w:rsidRPr="00370642" w:rsidRDefault="00D92C5C" w:rsidP="00D92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S2. Rab10 </w:t>
      </w:r>
      <w:r w:rsidR="00B50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nd Rab4 are required for</w:t>
      </w: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BAP31</w:t>
      </w:r>
      <w:r w:rsidR="00B50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BAP29 localization to the LCV</w:t>
      </w: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A) HeLa-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cγ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were silenced with either mock, Rab4, or Rab 10 siRNA for 7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ours,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llowed by infection with WT </w:t>
      </w:r>
      <w:r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p.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rs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Post-infection, cells were fixed and stained with anti-BAP31 antibody and Hoechst 33342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processed for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mmunofluorescence imaging. Bar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5 µm. (B)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tation of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cuoles positive for BAP31 following Rab4 and Rab 10 silencing. Data represent three independent experi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statistical significance was achieved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one-way ANOVA (100 vacuoles were scored in each experiment). Bars represent mean ± SD. (C) HeLa-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cγ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were silenced with either mock, Rab4, or Rab 10 siRNA for 7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ours,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llowed by infection with WT </w:t>
      </w:r>
      <w:r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p.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rs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Post-infection, cells were fixed and stained with anti-BAP29 antibody and Hoechst 33342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rocessed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immunofluorescence imaging. Bar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5 µm. (D)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antitation of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cuoles positive for BAP29 following Rab4 and Rab 10 silencing. Data represent three independent experi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statistical significance was achieved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one-way ANOVA (100 vacuoles were scored in each experiment). Bars represent mean ± SD.</w:t>
      </w:r>
    </w:p>
    <w:p w14:paraId="603FE9F4" w14:textId="0190A96F" w:rsidR="00D92C5C" w:rsidRPr="00370642" w:rsidRDefault="00D92C5C" w:rsidP="00D92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3. The effect of BAP31</w:t>
      </w:r>
      <w:r w:rsidR="00B50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BAP29</w:t>
      </w: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n recruitment of Rab4 or Rab10 </w:t>
      </w:r>
      <w:r w:rsidR="00B502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n</w:t>
      </w: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LCV.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)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HeLa 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Fcγ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cells were transfected with either mock or BAP29 siRNA. Following transfection, cell extracts were subjected to immunoblotting against the indicated molecules.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B) HeLa-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cγ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expressing 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RFP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Rab10 were silenced with either mock, BAP29, or BAP31 siRNA for 7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urs,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followed by infection with WT </w:t>
      </w:r>
      <w:r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p.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rs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fter infection, cells were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fixed and stained with Hoechst 33342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and processed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for immunofluorescence imaging. Bar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=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5 µm. (C)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tation of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cuoles positive for mRFP-Rab10 following BAP29 and BAP31 silencing. Data represent three independent experi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statistical significance was achieved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one-way ANOVA (100 vacuoles were scored in each experiment). (D) HeLa-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cγ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expressing </w:t>
      </w:r>
      <w:proofErr w:type="spellStart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RFP</w:t>
      </w:r>
      <w:proofErr w:type="spellEnd"/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Rab4 were silenced with either mock, BAP29, or BAP31 siRNA for 7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rs,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llowed by infection with WT </w:t>
      </w:r>
      <w:r w:rsidRPr="003706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p.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rs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fter infection, cells were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fixed and stained with Hoechst 33342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and processed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for immunofluorescence imaging. Bar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 = 5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 xml:space="preserve">µm. (E)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tation of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cuoles positive for mRFP-Rab4 following BAP29 and BAP31 silencing. Data represent three independent experi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statistical significance was achieved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one-way ANOVA (100 vacuoles were scored in each experiment). Bars represent mean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 w:eastAsia="ja-JP"/>
        </w:rPr>
        <w:t>± S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. </w:t>
      </w:r>
    </w:p>
    <w:p w14:paraId="6E3D6299" w14:textId="09139546" w:rsidR="00D92C5C" w:rsidRDefault="00D92C5C" w:rsidP="00D92C5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4.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70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Lpg1152 interacts with BAP31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HEK293-Fcγ 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lls were transfected with plasmids encoding GFP-effectors encoded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land 2. </w:t>
      </w:r>
      <w:r w:rsidR="00B502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fter 24 hours of</w:t>
      </w:r>
      <w:r w:rsidRPr="003706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ransfection, cell lysates were prepared and precipitated with GFP-trap beads. 5% input of lysates and precipitated proteins were analyzed with the indicated antibodies. </w:t>
      </w:r>
    </w:p>
    <w:p w14:paraId="41DDF1E8" w14:textId="77777777" w:rsidR="00D570E3" w:rsidRDefault="00D570E3"/>
    <w:sectPr w:rsidR="00D570E3" w:rsidSect="004A4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5C"/>
    <w:rsid w:val="00052619"/>
    <w:rsid w:val="000B7829"/>
    <w:rsid w:val="0012385B"/>
    <w:rsid w:val="00143F1C"/>
    <w:rsid w:val="00144F06"/>
    <w:rsid w:val="00145B47"/>
    <w:rsid w:val="001612DF"/>
    <w:rsid w:val="001B4D21"/>
    <w:rsid w:val="001F42D1"/>
    <w:rsid w:val="002540B3"/>
    <w:rsid w:val="0025611D"/>
    <w:rsid w:val="00265D62"/>
    <w:rsid w:val="00292599"/>
    <w:rsid w:val="002A2330"/>
    <w:rsid w:val="002A7732"/>
    <w:rsid w:val="002D3398"/>
    <w:rsid w:val="002F2437"/>
    <w:rsid w:val="00334BA5"/>
    <w:rsid w:val="00356F6F"/>
    <w:rsid w:val="0036041D"/>
    <w:rsid w:val="00361705"/>
    <w:rsid w:val="00365F45"/>
    <w:rsid w:val="003B0D5F"/>
    <w:rsid w:val="003C30D1"/>
    <w:rsid w:val="00480A71"/>
    <w:rsid w:val="00497276"/>
    <w:rsid w:val="004A4C30"/>
    <w:rsid w:val="004B2038"/>
    <w:rsid w:val="004D3CC7"/>
    <w:rsid w:val="004E6236"/>
    <w:rsid w:val="004E6C44"/>
    <w:rsid w:val="004F27A4"/>
    <w:rsid w:val="00500507"/>
    <w:rsid w:val="00510E86"/>
    <w:rsid w:val="00511299"/>
    <w:rsid w:val="0051379D"/>
    <w:rsid w:val="005218A9"/>
    <w:rsid w:val="00530F5E"/>
    <w:rsid w:val="00540BA1"/>
    <w:rsid w:val="005867AE"/>
    <w:rsid w:val="00597558"/>
    <w:rsid w:val="005D04C0"/>
    <w:rsid w:val="00605671"/>
    <w:rsid w:val="006132E7"/>
    <w:rsid w:val="00626C02"/>
    <w:rsid w:val="006674A9"/>
    <w:rsid w:val="006B3474"/>
    <w:rsid w:val="00745CEB"/>
    <w:rsid w:val="00757A95"/>
    <w:rsid w:val="00780953"/>
    <w:rsid w:val="007830D7"/>
    <w:rsid w:val="00785EF5"/>
    <w:rsid w:val="007B3736"/>
    <w:rsid w:val="007B598C"/>
    <w:rsid w:val="007C29EC"/>
    <w:rsid w:val="0081458A"/>
    <w:rsid w:val="00836281"/>
    <w:rsid w:val="00840E66"/>
    <w:rsid w:val="0085727B"/>
    <w:rsid w:val="00902D56"/>
    <w:rsid w:val="00922B4F"/>
    <w:rsid w:val="00944EC3"/>
    <w:rsid w:val="0094661C"/>
    <w:rsid w:val="00952BCF"/>
    <w:rsid w:val="00960214"/>
    <w:rsid w:val="0097496F"/>
    <w:rsid w:val="009B0743"/>
    <w:rsid w:val="00A4213B"/>
    <w:rsid w:val="00A50185"/>
    <w:rsid w:val="00A57EC7"/>
    <w:rsid w:val="00B502FE"/>
    <w:rsid w:val="00B55B90"/>
    <w:rsid w:val="00B5611B"/>
    <w:rsid w:val="00B61EA5"/>
    <w:rsid w:val="00B6311B"/>
    <w:rsid w:val="00B66B06"/>
    <w:rsid w:val="00BD6612"/>
    <w:rsid w:val="00C1242E"/>
    <w:rsid w:val="00C25F5D"/>
    <w:rsid w:val="00C3066E"/>
    <w:rsid w:val="00C37354"/>
    <w:rsid w:val="00C47E27"/>
    <w:rsid w:val="00C574ED"/>
    <w:rsid w:val="00C750E8"/>
    <w:rsid w:val="00C82CAB"/>
    <w:rsid w:val="00CE2A89"/>
    <w:rsid w:val="00D117DB"/>
    <w:rsid w:val="00D14EE2"/>
    <w:rsid w:val="00D15CFE"/>
    <w:rsid w:val="00D206C9"/>
    <w:rsid w:val="00D21A51"/>
    <w:rsid w:val="00D51279"/>
    <w:rsid w:val="00D570E3"/>
    <w:rsid w:val="00D63BA4"/>
    <w:rsid w:val="00D77683"/>
    <w:rsid w:val="00D91C9B"/>
    <w:rsid w:val="00D92C5C"/>
    <w:rsid w:val="00D96B1F"/>
    <w:rsid w:val="00DD0C0D"/>
    <w:rsid w:val="00DD4F0B"/>
    <w:rsid w:val="00DE430A"/>
    <w:rsid w:val="00DE6E24"/>
    <w:rsid w:val="00E04664"/>
    <w:rsid w:val="00E74C2F"/>
    <w:rsid w:val="00E76C22"/>
    <w:rsid w:val="00E86F5F"/>
    <w:rsid w:val="00EC45D8"/>
    <w:rsid w:val="00EF0525"/>
    <w:rsid w:val="00F0321B"/>
    <w:rsid w:val="00F13318"/>
    <w:rsid w:val="00F41FCF"/>
    <w:rsid w:val="00F7036E"/>
    <w:rsid w:val="00F714C7"/>
    <w:rsid w:val="00FA6F49"/>
    <w:rsid w:val="00FF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BDB85"/>
  <w14:defaultImageDpi w14:val="32767"/>
  <w15:chartTrackingRefBased/>
  <w15:docId w15:val="{11C1617B-2461-974D-9E61-78FCACC2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2C5C"/>
    <w:pPr>
      <w:spacing w:after="160" w:line="259" w:lineRule="auto"/>
    </w:pPr>
    <w:rPr>
      <w:rFonts w:eastAsiaTheme="minorEastAsia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C5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C5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C5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C5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C5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C5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C5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C5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C5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C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92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C5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92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C5C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92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C5C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92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C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haeri</dc:creator>
  <cp:keywords/>
  <dc:description/>
  <cp:lastModifiedBy>Mukherjee, Shaeri</cp:lastModifiedBy>
  <cp:revision>4</cp:revision>
  <dcterms:created xsi:type="dcterms:W3CDTF">2024-05-08T23:54:00Z</dcterms:created>
  <dcterms:modified xsi:type="dcterms:W3CDTF">2024-05-09T16:38:00Z</dcterms:modified>
</cp:coreProperties>
</file>